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30" w:type="dxa"/>
        <w:tblLook w:val="04A0" w:firstRow="1" w:lastRow="0" w:firstColumn="1" w:lastColumn="0" w:noHBand="0" w:noVBand="1"/>
      </w:tblPr>
      <w:tblGrid>
        <w:gridCol w:w="1495"/>
        <w:gridCol w:w="1565"/>
        <w:gridCol w:w="2234"/>
        <w:gridCol w:w="295"/>
        <w:gridCol w:w="2435"/>
        <w:gridCol w:w="1606"/>
      </w:tblGrid>
      <w:tr w:rsidR="002228E3" w:rsidRPr="001F7F08" w:rsidTr="00A14B8B">
        <w:trPr>
          <w:trHeight w:val="300"/>
        </w:trPr>
        <w:tc>
          <w:tcPr>
            <w:tcW w:w="963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l Table S1: Reliability for executive function and memory recognition tasks.</w:t>
            </w:r>
          </w:p>
        </w:tc>
      </w:tr>
      <w:tr w:rsidR="002228E3" w:rsidRPr="001F7F08" w:rsidTr="00A14B8B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thin-day</w:t>
            </w:r>
            <w:r w:rsidRPr="001F7F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ween-day (24-hr)</w:t>
            </w:r>
            <w:r w:rsidRPr="001F7F0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†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etween-day (1-7 d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ithin-day</w:t>
            </w:r>
          </w:p>
        </w:tc>
      </w:tr>
      <w:tr w:rsidR="002228E3" w:rsidRPr="001F7F08" w:rsidTr="00A14B8B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(n=19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(n=60)</w:t>
            </w:r>
          </w:p>
        </w:tc>
      </w:tr>
      <w:tr w:rsidR="002228E3" w:rsidRPr="001F7F08" w:rsidTr="00A14B8B">
        <w:trPr>
          <w:trHeight w:val="315"/>
        </w:trPr>
        <w:tc>
          <w:tcPr>
            <w:tcW w:w="14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6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22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2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  <w:tc>
          <w:tcPr>
            <w:tcW w:w="160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2228E3" w:rsidRPr="001F7F08" w:rsidTr="00A14B8B">
        <w:trPr>
          <w:trHeight w:val="315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Flanker hi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6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8</w:t>
            </w:r>
          </w:p>
        </w:tc>
      </w:tr>
      <w:tr w:rsidR="002228E3" w:rsidRPr="001F7F08" w:rsidTr="00A14B8B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Flanker R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4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92</w:t>
            </w:r>
          </w:p>
        </w:tc>
      </w:tr>
      <w:tr w:rsidR="002228E3" w:rsidRPr="001F7F08" w:rsidTr="00A14B8B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2-back hi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2</w:t>
            </w:r>
          </w:p>
        </w:tc>
      </w:tr>
      <w:tr w:rsidR="002228E3" w:rsidRPr="001F7F08" w:rsidTr="00A14B8B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2-back RT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4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5</w:t>
            </w:r>
          </w:p>
        </w:tc>
      </w:tr>
      <w:tr w:rsidR="002228E3" w:rsidRPr="001F7F08" w:rsidTr="00A14B8B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Memory hits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2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2228E3" w:rsidRPr="001F7F08" w:rsidTr="00A14B8B">
        <w:trPr>
          <w:trHeight w:val="300"/>
        </w:trPr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Memory RT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80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9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2228E3" w:rsidRPr="001F7F08" w:rsidTr="00A14B8B">
        <w:trPr>
          <w:trHeight w:val="300"/>
        </w:trPr>
        <w:tc>
          <w:tcPr>
            <w:tcW w:w="96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†separate, previous investigation. 2-back task did not require responses for non-match items. Bold denotes significant ICC (p&lt;0.05).</w:t>
            </w:r>
          </w:p>
          <w:p w:rsidR="002228E3" w:rsidRPr="001F7F08" w:rsidRDefault="002228E3" w:rsidP="00A14B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CC, </w:t>
            </w:r>
            <w:proofErr w:type="spellStart"/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>intraclass</w:t>
            </w:r>
            <w:proofErr w:type="spellEnd"/>
            <w:r w:rsidRPr="001F7F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rrelation coefficient; RT, reaction time. </w:t>
            </w:r>
          </w:p>
        </w:tc>
      </w:tr>
    </w:tbl>
    <w:p w:rsidR="00E0239F" w:rsidRDefault="00E0239F">
      <w:bookmarkStart w:id="0" w:name="_GoBack"/>
      <w:bookmarkEnd w:id="0"/>
    </w:p>
    <w:sectPr w:rsidR="00E023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8E3"/>
    <w:rsid w:val="002228E3"/>
    <w:rsid w:val="00E0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34CE47-07EF-4802-8E5C-9DAAF329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8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>PITSOLUTIONS PVT LTD</Company>
  <LinksUpToDate>false</LinksUpToDate>
  <CharactersWithSpaces>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2-14T09:05:00Z</dcterms:created>
  <dcterms:modified xsi:type="dcterms:W3CDTF">2019-02-14T09:06:00Z</dcterms:modified>
</cp:coreProperties>
</file>